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4FB3EC" w14:textId="77777777" w:rsidR="00B605E2" w:rsidRDefault="00B605E2" w:rsidP="00B605E2">
      <w:pPr>
        <w:rPr>
          <w:rFonts w:cs="Times New Roman"/>
        </w:rPr>
      </w:pPr>
      <w:proofErr w:type="spellStart"/>
      <w:r>
        <w:rPr>
          <w:rFonts w:cs="Times New Roman"/>
          <w:b/>
          <w:bCs/>
        </w:rPr>
        <w:t>eTable</w:t>
      </w:r>
      <w:proofErr w:type="spellEnd"/>
      <w:r>
        <w:rPr>
          <w:rFonts w:cs="Times New Roman"/>
          <w:b/>
          <w:bCs/>
        </w:rPr>
        <w:t xml:space="preserve"> 1. </w:t>
      </w:r>
      <w:r>
        <w:rPr>
          <w:rFonts w:cs="Times New Roman"/>
        </w:rPr>
        <w:t>Precision and Accuracy Measures to determine the presence of Neurological post-acute sequelae of Coronavirus disease 2019</w:t>
      </w:r>
    </w:p>
    <w:tbl>
      <w:tblPr>
        <w:tblW w:w="9540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700"/>
        <w:gridCol w:w="810"/>
        <w:gridCol w:w="810"/>
        <w:gridCol w:w="810"/>
        <w:gridCol w:w="810"/>
        <w:gridCol w:w="720"/>
        <w:gridCol w:w="720"/>
        <w:gridCol w:w="720"/>
        <w:gridCol w:w="720"/>
        <w:gridCol w:w="720"/>
      </w:tblGrid>
      <w:tr w:rsidR="00635343" w:rsidRPr="00635343" w14:paraId="790C8763" w14:textId="77777777" w:rsidTr="00635343">
        <w:trPr>
          <w:trHeight w:val="192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31DDDC" w14:textId="77777777" w:rsidR="00635343" w:rsidRPr="00635343" w:rsidRDefault="00635343" w:rsidP="00635343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g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3C191704" w14:textId="77777777" w:rsidR="00635343" w:rsidRPr="00635343" w:rsidRDefault="00635343" w:rsidP="00635343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ppocampu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2994C2FB" w14:textId="77777777" w:rsidR="00635343" w:rsidRPr="00635343" w:rsidRDefault="00635343" w:rsidP="00635343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dial Prefrontal Corte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4B08D872" w14:textId="77777777" w:rsidR="00635343" w:rsidRPr="00635343" w:rsidRDefault="00635343" w:rsidP="00635343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bital Prefrontal Corte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2D646F46" w14:textId="77777777" w:rsidR="00635343" w:rsidRPr="00635343" w:rsidRDefault="00635343" w:rsidP="00635343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terior Cingula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010D8C74" w14:textId="77777777" w:rsidR="00635343" w:rsidRPr="00635343" w:rsidRDefault="00635343" w:rsidP="00635343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entral Striatu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7FD1DE35" w14:textId="77777777" w:rsidR="00635343" w:rsidRPr="00635343" w:rsidRDefault="00635343" w:rsidP="00635343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orsal Striatu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31468D91" w14:textId="77777777" w:rsidR="00635343" w:rsidRPr="00635343" w:rsidRDefault="00635343" w:rsidP="00635343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ay Mat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7AB1D1B5" w14:textId="77777777" w:rsidR="00635343" w:rsidRPr="00635343" w:rsidRDefault="00635343" w:rsidP="00635343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hite Mat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12C70B63" w14:textId="77777777" w:rsidR="00635343" w:rsidRPr="00635343" w:rsidRDefault="00635343" w:rsidP="00635343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rebellum</w:t>
            </w:r>
          </w:p>
        </w:tc>
      </w:tr>
      <w:tr w:rsidR="00635343" w:rsidRPr="00635343" w14:paraId="33459FE4" w14:textId="77777777" w:rsidTr="0063534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B2EA88" w14:textId="77777777" w:rsidR="00635343" w:rsidRPr="00635343" w:rsidRDefault="00635343" w:rsidP="00635343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ouden's Cutof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DC5021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5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FACB0C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6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4C42A9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8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A602D2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4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C6F952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5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57AE7F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1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CE2863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3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F0272C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6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1B8838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346</w:t>
            </w:r>
          </w:p>
        </w:tc>
      </w:tr>
      <w:tr w:rsidR="00635343" w:rsidRPr="00635343" w14:paraId="0778B67F" w14:textId="77777777" w:rsidTr="0063534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3B59D" w14:textId="77777777" w:rsidR="00635343" w:rsidRPr="00635343" w:rsidRDefault="00635343" w:rsidP="00635343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nsitiv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AFBF6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0E17C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73913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55E61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265DD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A92B9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B88F7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249B2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1DC99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635343" w:rsidRPr="00635343" w14:paraId="71AAF8E3" w14:textId="77777777" w:rsidTr="0063534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DE29B" w14:textId="77777777" w:rsidR="00635343" w:rsidRPr="00635343" w:rsidRDefault="00635343" w:rsidP="00635343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ecific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B1E2F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1F506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1BC13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8F706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97E04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43B51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4606D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412CF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26789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</w:t>
            </w:r>
          </w:p>
        </w:tc>
      </w:tr>
      <w:tr w:rsidR="00635343" w:rsidRPr="00635343" w14:paraId="616680E0" w14:textId="77777777" w:rsidTr="0063534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B21E9" w14:textId="77777777" w:rsidR="00635343" w:rsidRPr="00635343" w:rsidRDefault="00635343" w:rsidP="00635343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cis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0D4D0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1225B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FBB06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6B756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43622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D92AA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05534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196BD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0AB40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</w:tr>
      <w:tr w:rsidR="00635343" w:rsidRPr="00635343" w14:paraId="7D49B044" w14:textId="77777777" w:rsidTr="0063534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B0E48" w14:textId="77777777" w:rsidR="00635343" w:rsidRPr="00635343" w:rsidRDefault="00635343" w:rsidP="00635343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gative Predictive Val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FB222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16AE4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E6A91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B304A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86B24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2F8E7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391EE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23367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AA507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635343" w:rsidRPr="00635343" w14:paraId="6B06CAE6" w14:textId="77777777" w:rsidTr="0063534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C1FC9" w14:textId="77777777" w:rsidR="00635343" w:rsidRPr="00635343" w:rsidRDefault="00635343" w:rsidP="00635343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lse Positive Ra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C17E4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D76AB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E6D16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BE592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2E030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F7C96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B5698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5BF5D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B2AD3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</w:tr>
      <w:tr w:rsidR="00635343" w:rsidRPr="00635343" w14:paraId="19034452" w14:textId="77777777" w:rsidTr="0063534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2C91F" w14:textId="77777777" w:rsidR="00635343" w:rsidRPr="00635343" w:rsidRDefault="00635343" w:rsidP="00635343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lse Negative Ra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A95EF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6CC6A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CC923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D1A43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527F3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A642E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1F674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88D64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51995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</w:tr>
      <w:tr w:rsidR="00635343" w:rsidRPr="00635343" w14:paraId="58DC7B55" w14:textId="77777777" w:rsidTr="0063534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0B370" w14:textId="77777777" w:rsidR="00635343" w:rsidRPr="00635343" w:rsidRDefault="00635343" w:rsidP="00635343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curac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0AB9F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4EE17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EE7CE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FC8FC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E7530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2A633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EE4B7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939CB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AD725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</w:t>
            </w:r>
          </w:p>
        </w:tc>
      </w:tr>
      <w:tr w:rsidR="00635343" w:rsidRPr="00635343" w14:paraId="5F828B08" w14:textId="77777777" w:rsidTr="0063534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4645E" w14:textId="77777777" w:rsidR="00635343" w:rsidRPr="00635343" w:rsidRDefault="00635343" w:rsidP="00635343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1 Sco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B20A0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F4FA0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E7B21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657D6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48515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25664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8F30C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10076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B596E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0</w:t>
            </w:r>
          </w:p>
        </w:tc>
      </w:tr>
      <w:tr w:rsidR="00635343" w:rsidRPr="00635343" w14:paraId="6412D401" w14:textId="77777777" w:rsidTr="0063534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1C915E" w14:textId="77777777" w:rsidR="00635343" w:rsidRPr="00635343" w:rsidRDefault="00635343" w:rsidP="00635343">
            <w:pPr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tthew's Correlation Coefficien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01865D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8C4EA3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B1AD8A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5B574E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3132D0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77298F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821E2D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CC8C46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2E30CD" w14:textId="77777777" w:rsidR="00635343" w:rsidRPr="00635343" w:rsidRDefault="00635343" w:rsidP="00635343">
            <w:pPr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5343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</w:tr>
    </w:tbl>
    <w:p w14:paraId="2A033BCA" w14:textId="1340C1D0" w:rsidR="00B605E2" w:rsidRDefault="00B605E2" w:rsidP="00B605E2">
      <w:pPr>
        <w:rPr>
          <w:rFonts w:cs="Times New Roman"/>
        </w:rPr>
      </w:pPr>
      <w:r>
        <w:rPr>
          <w:rFonts w:cs="Times New Roman"/>
        </w:rPr>
        <w:br w:type="page"/>
      </w:r>
    </w:p>
    <w:p w14:paraId="128519D0" w14:textId="3ACCA85D" w:rsidR="00F718AA" w:rsidRDefault="00F718AA" w:rsidP="00F718AA">
      <w:pPr>
        <w:rPr>
          <w:rFonts w:cs="Times New Roman"/>
          <w:b/>
          <w:bCs/>
        </w:rPr>
      </w:pPr>
      <w:proofErr w:type="spellStart"/>
      <w:r>
        <w:rPr>
          <w:rFonts w:cs="Times New Roman"/>
          <w:b/>
          <w:bCs/>
        </w:rPr>
        <w:lastRenderedPageBreak/>
        <w:t>eTable</w:t>
      </w:r>
      <w:proofErr w:type="spellEnd"/>
      <w:r>
        <w:rPr>
          <w:rFonts w:cs="Times New Roman"/>
          <w:b/>
          <w:bCs/>
        </w:rPr>
        <w:t xml:space="preserve"> </w:t>
      </w:r>
      <w:r w:rsidR="00B605E2">
        <w:rPr>
          <w:rFonts w:cs="Times New Roman"/>
          <w:b/>
          <w:bCs/>
        </w:rPr>
        <w:t>2</w:t>
      </w:r>
      <w:r>
        <w:rPr>
          <w:rFonts w:cs="Times New Roman"/>
          <w:b/>
          <w:bCs/>
        </w:rPr>
        <w:t xml:space="preserve">. </w:t>
      </w:r>
      <w:r>
        <w:rPr>
          <w:rFonts w:cs="Times New Roman"/>
        </w:rPr>
        <w:t>Fit statistics comparing generalized linear models under different distributional assumptions</w:t>
      </w:r>
      <w:r w:rsidRPr="004A5242">
        <w:rPr>
          <w:rFonts w:cs="Times New Roman"/>
        </w:rPr>
        <w:t xml:space="preserve"> </w:t>
      </w:r>
      <w:r>
        <w:rPr>
          <w:rFonts w:cs="Times New Roman"/>
        </w:rPr>
        <w:t>for the unadjusted models comparing</w:t>
      </w:r>
      <w:r w:rsidRPr="004A5242">
        <w:rPr>
          <w:rFonts w:cs="Times New Roman"/>
        </w:rPr>
        <w:t xml:space="preserve"> the presence of N-PASC and</w:t>
      </w:r>
      <w:r>
        <w:rPr>
          <w:rFonts w:cs="Times New Roman"/>
          <w:b/>
          <w:bCs/>
        </w:rPr>
        <w:t xml:space="preserve"> </w:t>
      </w:r>
      <w:r>
        <w:rPr>
          <w:rFonts w:cs="Times New Roman"/>
        </w:rPr>
        <w:t>[F</w:t>
      </w:r>
      <w:r w:rsidRPr="00A60738">
        <w:rPr>
          <w:rFonts w:cs="Times New Roman"/>
          <w:vertAlign w:val="superscript"/>
        </w:rPr>
        <w:t>18</w:t>
      </w:r>
      <w:r>
        <w:rPr>
          <w:rFonts w:cs="Times New Roman"/>
        </w:rPr>
        <w:t>]-FEPPA binding in the cerebral gray matter</w:t>
      </w:r>
    </w:p>
    <w:p w14:paraId="173BFFF4" w14:textId="77777777" w:rsidR="00F718AA" w:rsidRDefault="00F718AA" w:rsidP="00F718AA">
      <w:pPr>
        <w:rPr>
          <w:rFonts w:cs="Times New Roman"/>
          <w:b/>
          <w:bCs/>
        </w:rPr>
      </w:pPr>
    </w:p>
    <w:tbl>
      <w:tblPr>
        <w:tblW w:w="4980" w:type="dxa"/>
        <w:tblLook w:val="04A0" w:firstRow="1" w:lastRow="0" w:firstColumn="1" w:lastColumn="0" w:noHBand="0" w:noVBand="1"/>
      </w:tblPr>
      <w:tblGrid>
        <w:gridCol w:w="3510"/>
        <w:gridCol w:w="1470"/>
      </w:tblGrid>
      <w:tr w:rsidR="00F718AA" w:rsidRPr="00CD01F9" w14:paraId="49A4A009" w14:textId="77777777" w:rsidTr="00D579A4">
        <w:trPr>
          <w:trHeight w:val="102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D700BD" w14:textId="77777777" w:rsidR="00F718AA" w:rsidRPr="00CD01F9" w:rsidRDefault="00F718AA" w:rsidP="00D579A4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01F9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Distributio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444F58" w14:textId="77777777" w:rsidR="00F718AA" w:rsidRPr="00CD01F9" w:rsidRDefault="00F718AA" w:rsidP="00D579A4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01F9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Bayesian Information Criterion</w:t>
            </w:r>
          </w:p>
        </w:tc>
      </w:tr>
      <w:tr w:rsidR="00F718AA" w:rsidRPr="00CD01F9" w14:paraId="5A0B55C8" w14:textId="77777777" w:rsidTr="00D579A4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5488" w14:textId="77777777" w:rsidR="00F718AA" w:rsidRPr="00CD01F9" w:rsidRDefault="00F718AA" w:rsidP="00D579A4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D01F9">
              <w:rPr>
                <w:rFonts w:eastAsia="Times New Roman" w:cs="Times New Roman"/>
                <w:color w:val="000000"/>
                <w:kern w:val="0"/>
                <w14:ligatures w14:val="none"/>
              </w:rPr>
              <w:t>Gaussia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C863" w14:textId="77777777" w:rsidR="00F718AA" w:rsidRPr="00CD01F9" w:rsidRDefault="00F718AA" w:rsidP="00D579A4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134.50</w:t>
            </w:r>
          </w:p>
        </w:tc>
      </w:tr>
      <w:tr w:rsidR="00F718AA" w:rsidRPr="00CD01F9" w14:paraId="22BC6D27" w14:textId="77777777" w:rsidTr="00D579A4">
        <w:trPr>
          <w:trHeight w:val="32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AEFF" w14:textId="77777777" w:rsidR="00F718AA" w:rsidRPr="000E5404" w:rsidRDefault="00F718AA" w:rsidP="00D579A4">
            <w:pPr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E5404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Log-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Wald (</w:t>
            </w:r>
            <w:r w:rsidRPr="000E5404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Inverse-Gaussia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6891" w14:textId="77777777" w:rsidR="00F718AA" w:rsidRPr="000E5404" w:rsidRDefault="00F718AA" w:rsidP="00D579A4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E5404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-61.62</w:t>
            </w:r>
          </w:p>
        </w:tc>
      </w:tr>
      <w:tr w:rsidR="00F718AA" w:rsidRPr="00CD01F9" w14:paraId="791BB730" w14:textId="77777777" w:rsidTr="00D579A4">
        <w:trPr>
          <w:trHeight w:val="32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28EA" w14:textId="77777777" w:rsidR="00F718AA" w:rsidRPr="00CD01F9" w:rsidRDefault="00F718AA" w:rsidP="00D579A4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Log-Gaussian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783D" w14:textId="77777777" w:rsidR="00F718AA" w:rsidRPr="00CD01F9" w:rsidRDefault="00F718AA" w:rsidP="00D579A4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D01F9">
              <w:rPr>
                <w:rFonts w:eastAsia="Times New Roman" w:cs="Times New Roman"/>
                <w:color w:val="000000"/>
                <w:kern w:val="0"/>
                <w14:ligatures w14:val="none"/>
              </w:rPr>
              <w:t>-</w:t>
            </w: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55.29</w:t>
            </w:r>
          </w:p>
        </w:tc>
      </w:tr>
      <w:tr w:rsidR="00F718AA" w:rsidRPr="00CD01F9" w14:paraId="17F8D34D" w14:textId="77777777" w:rsidTr="00D579A4">
        <w:trPr>
          <w:trHeight w:val="32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4FB662" w14:textId="77777777" w:rsidR="00F718AA" w:rsidRDefault="00F718AA" w:rsidP="00D579A4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Log-Poisson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149084" w14:textId="77777777" w:rsidR="00F718AA" w:rsidRPr="00CD01F9" w:rsidRDefault="00F718AA" w:rsidP="00D579A4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-43.71</w:t>
            </w:r>
          </w:p>
        </w:tc>
      </w:tr>
      <w:tr w:rsidR="00F718AA" w:rsidRPr="00CD01F9" w14:paraId="5AEE0A0A" w14:textId="77777777" w:rsidTr="00D579A4">
        <w:trPr>
          <w:trHeight w:val="320"/>
        </w:trPr>
        <w:tc>
          <w:tcPr>
            <w:tcW w:w="3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CEDF0E" w14:textId="77777777" w:rsidR="00F718AA" w:rsidRDefault="00F718AA" w:rsidP="00D579A4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Log-Negative Binomial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4FEAC2" w14:textId="77777777" w:rsidR="00F718AA" w:rsidRPr="00CD01F9" w:rsidRDefault="00F718AA" w:rsidP="00D579A4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-60.18</w:t>
            </w:r>
          </w:p>
        </w:tc>
      </w:tr>
      <w:tr w:rsidR="00F718AA" w:rsidRPr="00CD01F9" w14:paraId="6A578018" w14:textId="77777777" w:rsidTr="00D579A4">
        <w:trPr>
          <w:trHeight w:val="320"/>
        </w:trPr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3FB52" w14:textId="77777777" w:rsidR="00F718AA" w:rsidRPr="00CD01F9" w:rsidRDefault="00F718AA" w:rsidP="00D579A4">
            <w:pPr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Log-Wald</w:t>
            </w:r>
          </w:p>
        </w:tc>
        <w:tc>
          <w:tcPr>
            <w:tcW w:w="14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D62E4" w14:textId="77777777" w:rsidR="00F718AA" w:rsidRPr="00CD01F9" w:rsidRDefault="00F718AA" w:rsidP="00D579A4">
            <w:pPr>
              <w:jc w:val="righ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D01F9">
              <w:rPr>
                <w:rFonts w:eastAsia="Times New Roman" w:cs="Times New Roman"/>
                <w:color w:val="000000"/>
                <w:kern w:val="0"/>
                <w14:ligatures w14:val="none"/>
              </w:rPr>
              <w:t>-</w:t>
            </w: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60.01</w:t>
            </w:r>
          </w:p>
        </w:tc>
      </w:tr>
    </w:tbl>
    <w:p w14:paraId="39DA0C8F" w14:textId="77777777" w:rsidR="00F718AA" w:rsidRPr="001D09F1" w:rsidRDefault="00F718AA" w:rsidP="00F718AA">
      <w:pPr>
        <w:rPr>
          <w:rFonts w:cs="Times New Roman"/>
        </w:rPr>
      </w:pPr>
      <w:r w:rsidRPr="001D09F1">
        <w:rPr>
          <w:rFonts w:cs="Times New Roman"/>
          <w:b/>
          <w:bCs/>
        </w:rPr>
        <w:t>Note</w:t>
      </w:r>
      <w:r>
        <w:rPr>
          <w:rFonts w:cs="Times New Roman"/>
        </w:rPr>
        <w:t xml:space="preserve">: The best-fitting distributional model for generalized linear modeling has the lowest BIC and is shown using bold typeface. </w:t>
      </w:r>
    </w:p>
    <w:sectPr w:rsidR="00F718AA" w:rsidRPr="001D09F1" w:rsidSect="00F718AA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8EB164" w14:textId="77777777" w:rsidR="005377BB" w:rsidRDefault="005377BB">
      <w:r>
        <w:separator/>
      </w:r>
    </w:p>
  </w:endnote>
  <w:endnote w:type="continuationSeparator" w:id="0">
    <w:p w14:paraId="2B821320" w14:textId="77777777" w:rsidR="005377BB" w:rsidRDefault="00537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596670364"/>
      <w:docPartObj>
        <w:docPartGallery w:val="Page Numbers (Bottom of Page)"/>
        <w:docPartUnique/>
      </w:docPartObj>
    </w:sdtPr>
    <w:sdtContent>
      <w:p w14:paraId="6CECE508" w14:textId="77777777" w:rsidR="008C71F3" w:rsidRDefault="00000000" w:rsidP="005754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1B61C9" w14:textId="77777777" w:rsidR="008C71F3" w:rsidRDefault="008C71F3" w:rsidP="005F5EF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498154186"/>
      <w:docPartObj>
        <w:docPartGallery w:val="Page Numbers (Bottom of Page)"/>
        <w:docPartUnique/>
      </w:docPartObj>
    </w:sdtPr>
    <w:sdtContent>
      <w:p w14:paraId="559C003F" w14:textId="77777777" w:rsidR="008C71F3" w:rsidRDefault="00000000" w:rsidP="005754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5CC259DC" w14:textId="77777777" w:rsidR="008C71F3" w:rsidRDefault="008C71F3" w:rsidP="005F5EF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F65946" w14:textId="77777777" w:rsidR="005377BB" w:rsidRDefault="005377BB">
      <w:r>
        <w:separator/>
      </w:r>
    </w:p>
  </w:footnote>
  <w:footnote w:type="continuationSeparator" w:id="0">
    <w:p w14:paraId="56A9804D" w14:textId="77777777" w:rsidR="005377BB" w:rsidRDefault="005377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8AA"/>
    <w:rsid w:val="00056F80"/>
    <w:rsid w:val="0008106F"/>
    <w:rsid w:val="00083F08"/>
    <w:rsid w:val="00106AA2"/>
    <w:rsid w:val="00193062"/>
    <w:rsid w:val="001B25B8"/>
    <w:rsid w:val="00244116"/>
    <w:rsid w:val="002B311F"/>
    <w:rsid w:val="002E0E6E"/>
    <w:rsid w:val="003745FF"/>
    <w:rsid w:val="00387CE3"/>
    <w:rsid w:val="003B0A14"/>
    <w:rsid w:val="003B3239"/>
    <w:rsid w:val="00492741"/>
    <w:rsid w:val="004C67CE"/>
    <w:rsid w:val="005377BB"/>
    <w:rsid w:val="00540D5D"/>
    <w:rsid w:val="0054616D"/>
    <w:rsid w:val="0058462F"/>
    <w:rsid w:val="005B2235"/>
    <w:rsid w:val="005E1ADF"/>
    <w:rsid w:val="0060598F"/>
    <w:rsid w:val="00635343"/>
    <w:rsid w:val="00692659"/>
    <w:rsid w:val="006C0737"/>
    <w:rsid w:val="006E324B"/>
    <w:rsid w:val="006F35F9"/>
    <w:rsid w:val="007B3D34"/>
    <w:rsid w:val="007E29BA"/>
    <w:rsid w:val="00847B84"/>
    <w:rsid w:val="0088129C"/>
    <w:rsid w:val="008C42F1"/>
    <w:rsid w:val="008C71F3"/>
    <w:rsid w:val="008D3320"/>
    <w:rsid w:val="0091257F"/>
    <w:rsid w:val="00960D8C"/>
    <w:rsid w:val="00962E93"/>
    <w:rsid w:val="00A141CE"/>
    <w:rsid w:val="00A71E4B"/>
    <w:rsid w:val="00AD2172"/>
    <w:rsid w:val="00AE51EA"/>
    <w:rsid w:val="00B362AC"/>
    <w:rsid w:val="00B605E2"/>
    <w:rsid w:val="00BA4315"/>
    <w:rsid w:val="00C90561"/>
    <w:rsid w:val="00CC22DE"/>
    <w:rsid w:val="00CF25DF"/>
    <w:rsid w:val="00D04349"/>
    <w:rsid w:val="00D248DA"/>
    <w:rsid w:val="00D32F23"/>
    <w:rsid w:val="00D33BC2"/>
    <w:rsid w:val="00D87F7F"/>
    <w:rsid w:val="00DE3844"/>
    <w:rsid w:val="00E0115A"/>
    <w:rsid w:val="00E035F5"/>
    <w:rsid w:val="00E36158"/>
    <w:rsid w:val="00E511DA"/>
    <w:rsid w:val="00EA0B69"/>
    <w:rsid w:val="00ED1FC0"/>
    <w:rsid w:val="00EE5F6A"/>
    <w:rsid w:val="00F718AA"/>
    <w:rsid w:val="00FB7F97"/>
    <w:rsid w:val="00FD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89D4F"/>
  <w15:chartTrackingRefBased/>
  <w15:docId w15:val="{EC0E1A7D-C957-5D4C-A214-08CF9AB8A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8AA"/>
    <w:rPr>
      <w:rFonts w:ascii="Times New Roman" w:hAnsi="Times New Roman" w:cs="Times New Roman (Body CS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718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18AA"/>
    <w:rPr>
      <w:rFonts w:ascii="Times New Roman" w:hAnsi="Times New Roman" w:cs="Times New Roman (Body CS)"/>
    </w:rPr>
  </w:style>
  <w:style w:type="character" w:styleId="PageNumber">
    <w:name w:val="page number"/>
    <w:basedOn w:val="DefaultParagraphFont"/>
    <w:uiPriority w:val="99"/>
    <w:semiHidden/>
    <w:unhideWhenUsed/>
    <w:rsid w:val="00F718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91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ean Clouston</cp:lastModifiedBy>
  <cp:revision>10</cp:revision>
  <dcterms:created xsi:type="dcterms:W3CDTF">2024-07-17T21:13:00Z</dcterms:created>
  <dcterms:modified xsi:type="dcterms:W3CDTF">2024-12-10T20:19:00Z</dcterms:modified>
</cp:coreProperties>
</file>